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835" w:rsidRDefault="002D0835" w:rsidP="00632F5D">
      <w:pPr>
        <w:pStyle w:val="NoSpacing"/>
      </w:pPr>
    </w:p>
    <w:p w:rsidR="00632F5D" w:rsidRPr="00B22445" w:rsidRDefault="00632F5D" w:rsidP="00632F5D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5’ end of </w:t>
      </w:r>
      <w:r w:rsidR="00C3413D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632F5D" w:rsidRPr="00B22445" w:rsidRDefault="00632F5D" w:rsidP="00632F5D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632F5D" w:rsidRDefault="00632F5D" w:rsidP="00632F5D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10298"/>
      </w:tblGrid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Human SEMG2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CATTTCTATTATC--AATTACCAG</w:t>
            </w: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</w:rPr>
              <w:t>GTGGA--------TCAAAAGGCCAATTGCCAAGCGGATCTTCCCAATTTCCACATGGACAAAAGGGCCAGCACTA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408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AAACTCAAATATTCTTATTGTGGAGAATCAGGAGAGGAGCAAGGGC-ATTTGCTGTGTAGATCGTTCCAATTTGTAACTAGACAAAAG-GTCAACGACA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400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wn rat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ATTGGCTAACATCCTCATTGTTAGGTGTG-----------AAGGGCTGTTTGACAAGTAGATCACAGCAATTTCTAACTAGGCTAAAAAGTCAATGGTT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393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 mouse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CAGG--TAGCATCCTCATTGTCAGGTGTG-----------AAGGGCTGTTTGACAAGTAGATCACTGCAATTTCTAACTAGGCTAAAAAGTCAATGGCT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407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AATA-CAAACATCCTCGTTGTCAATTGTGAGGGGAGTTGAGAGGGCCATTTGACAAGTAGATCATTCCAATTTCTAACTGGACTGAAAGCTCAATGGCT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413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="001013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862A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e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  <w:lang w:eastAsia="sv-SE"/>
              </w:rPr>
              <w:t>GGTAACAAACACCCTCATTGTCAGCTGTG-----------AGGGG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--</w:t>
            </w:r>
            <w:r w:rsidRPr="00F31FF5">
              <w:rPr>
                <w:rFonts w:ascii="Courier New" w:hAnsi="Courier New" w:cs="Courier New"/>
                <w:sz w:val="16"/>
                <w:szCs w:val="16"/>
                <w:lang w:eastAsia="sv-SE"/>
              </w:rPr>
              <w:t>ATTTGACAAGTAGATCATTCCAACTTCTAACTAGACTAAAAGGTTAATGACTT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 xml:space="preserve">  399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  <w:r w:rsidR="00D10854" w:rsidRPr="00D1085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31FF5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---------------------------------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-------------------------------------------------------------------</w:t>
            </w:r>
          </w:p>
        </w:tc>
      </w:tr>
      <w:tr w:rsidR="00632F5D" w:rsidTr="00A50204"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 xml:space="preserve">     * *  ***   ***   *  **             ** ***   *** ****  ****   ******** *  * * * ***  * **      *</w:t>
            </w:r>
          </w:p>
        </w:tc>
      </w:tr>
    </w:tbl>
    <w:p w:rsidR="00632F5D" w:rsidRPr="00B22445" w:rsidRDefault="00632F5D" w:rsidP="00632F5D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10298"/>
      </w:tblGrid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Human SEMG2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  <w:highlight w:val="green"/>
              </w:rPr>
              <w:t>TTGGACAAAAAGACCAACAACATACTAAATC</w:t>
            </w:r>
            <w:r w:rsidRPr="00F31FF5">
              <w:rPr>
                <w:rFonts w:ascii="Courier New" w:hAnsi="Courier New" w:cs="Courier New"/>
                <w:sz w:val="16"/>
                <w:szCs w:val="16"/>
              </w:rPr>
              <w:t>&lt;67 bp&gt;</w:t>
            </w: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</w:rPr>
              <w:t>GTCAGCAATATGATTTGAATGCCCTACATAAGGCGACAAAATCAAAACAACACCTAGGTG</w:t>
            </w:r>
            <w:r w:rsidRPr="001D1A1E">
              <w:rPr>
                <w:rFonts w:ascii="Courier New" w:hAnsi="Courier New" w:cs="Courier New"/>
                <w:sz w:val="16"/>
                <w:szCs w:val="16"/>
                <w:highlight w:val="green"/>
              </w:rPr>
              <w:t>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569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UGMBMR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TATAGAAAACAGAACAAG</w:t>
            </w:r>
            <w:r>
              <w:rPr>
                <w:rFonts w:ascii="Courier New" w:hAnsi="Courier New" w:cs="Courier New"/>
                <w:sz w:val="16"/>
                <w:szCs w:val="16"/>
              </w:rPr>
              <w:t>CAGTAAGTTGCATC</w:t>
            </w:r>
            <w:r w:rsidRPr="00F31FF5">
              <w:rPr>
                <w:rFonts w:ascii="Courier New" w:hAnsi="Courier New" w:cs="Courier New"/>
                <w:sz w:val="16"/>
                <w:szCs w:val="16"/>
              </w:rPr>
              <w:t>&lt;79 bp&gt;AGAGATAGCTAATGAAGCATACTTTTCTCTCAACAG</w:t>
            </w: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</w:rPr>
              <w:t>AAAAATTCCAACAGTCATCTGAAG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573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Brown rat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</w:rPr>
              <w:t>ATAAGCAACAAAAC-ATCAGCACAGTACCTC</w:t>
            </w:r>
            <w:r w:rsidRPr="00F31FF5">
              <w:rPr>
                <w:rFonts w:ascii="Courier New" w:hAnsi="Courier New" w:cs="Courier New"/>
                <w:sz w:val="16"/>
                <w:szCs w:val="16"/>
              </w:rPr>
              <w:t>&lt;68 bp&gt;GGATATAGAGAATGAGACATG-TTTTCTCTCAACAG</w:t>
            </w: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</w:rPr>
              <w:t>AAAAATTCTCACAGTCGGCTGAAG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553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House mouse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</w:rPr>
              <w:t>ATAAACAACAAAAC-AGCAACAGGGTACATC</w:t>
            </w:r>
            <w:r w:rsidRPr="00F31FF5">
              <w:rPr>
                <w:rFonts w:ascii="Courier New" w:hAnsi="Courier New" w:cs="Courier New"/>
                <w:sz w:val="16"/>
                <w:szCs w:val="16"/>
              </w:rPr>
              <w:t>&lt;84 bp&gt;GGACATAGAGAATGAGACACGCTTTTCTCTCAACAG</w:t>
            </w: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</w:rPr>
              <w:t>AAAGGTTCTCGCAAGCAATTGAAG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584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Hamster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</w:rPr>
              <w:t>GTAGGCAGCAAAAC-AGCAACAAGGTACATC</w:t>
            </w:r>
            <w:r w:rsidRPr="00F31FF5">
              <w:rPr>
                <w:rFonts w:ascii="Courier New" w:hAnsi="Courier New" w:cs="Courier New"/>
                <w:sz w:val="16"/>
                <w:szCs w:val="16"/>
              </w:rPr>
              <w:t>&lt;83 bp&gt;GGGCAGAGAGAATTAGGCGTGTTTTTCTCTTCACAG</w:t>
            </w: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</w:rPr>
              <w:t>AAAGATTTTCACAAACATCTGAAG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589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Voule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1FF5">
              <w:rPr>
                <w:rFonts w:ascii="Courier New" w:hAnsi="Courier New" w:cs="Courier New"/>
                <w:sz w:val="16"/>
                <w:szCs w:val="16"/>
                <w:lang w:eastAsia="sv-SE"/>
              </w:rPr>
              <w:t>C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>ATAGACAACAAAAC-AGCAACAAGGTAGATC</w:t>
            </w:r>
            <w:r w:rsidRPr="00F31FF5">
              <w:rPr>
                <w:rFonts w:ascii="Courier New" w:hAnsi="Courier New" w:cs="Courier New"/>
                <w:sz w:val="16"/>
                <w:szCs w:val="16"/>
              </w:rPr>
              <w:t>&lt;80 bp&gt;</w:t>
            </w:r>
            <w:r w:rsidRPr="00F31FF5">
              <w:rPr>
                <w:rFonts w:ascii="Courier New" w:hAnsi="Courier New" w:cs="Courier New"/>
                <w:sz w:val="16"/>
                <w:szCs w:val="16"/>
                <w:lang w:eastAsia="sv-SE"/>
              </w:rPr>
              <w:t>GGACATAGGGAGTGAGACAGTCTTTTCTCTCCACAG</w:t>
            </w:r>
            <w:r w:rsidRPr="00F31FF5">
              <w:rPr>
                <w:rFonts w:ascii="Courier New" w:hAnsi="Courier New" w:cs="Courier New"/>
                <w:sz w:val="16"/>
                <w:szCs w:val="16"/>
                <w:highlight w:val="green"/>
                <w:lang w:eastAsia="sv-SE"/>
              </w:rPr>
              <w:t>AAAAGTTCTCACAATCATCTGAAGA</w:t>
            </w:r>
            <w:r>
              <w:rPr>
                <w:rFonts w:ascii="Courier New" w:hAnsi="Courier New" w:cs="Courier New"/>
                <w:sz w:val="16"/>
                <w:szCs w:val="16"/>
                <w:lang w:eastAsia="sv-SE"/>
              </w:rPr>
              <w:t xml:space="preserve">  572</w:t>
            </w:r>
          </w:p>
        </w:tc>
      </w:tr>
      <w:tr w:rsidR="00632F5D" w:rsidTr="00A50204">
        <w:tc>
          <w:tcPr>
            <w:tcW w:w="0" w:type="auto"/>
          </w:tcPr>
          <w:p w:rsidR="00632F5D" w:rsidRPr="00862ACD" w:rsidRDefault="00632F5D" w:rsidP="00A5020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62ACD">
              <w:rPr>
                <w:rFonts w:ascii="Times New Roman" w:hAnsi="Times New Roman" w:cs="Times New Roman"/>
                <w:sz w:val="16"/>
                <w:szCs w:val="16"/>
              </w:rPr>
              <w:t>Deer mouse</w:t>
            </w: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F31FF5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-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-------------------------------</w:t>
            </w:r>
            <w:r w:rsidRPr="00F31FF5">
              <w:rPr>
                <w:rFonts w:ascii="Courier New" w:hAnsi="Courier New" w:cs="Courier New"/>
                <w:sz w:val="16"/>
                <w:szCs w:val="16"/>
              </w:rPr>
              <w:t>&lt;50 bp&gt;</w:t>
            </w:r>
            <w:r w:rsidRPr="00F31FF5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AACATAGAGAATCAGGCATGCTTTTCTCTCCACAG</w:t>
            </w:r>
            <w:r w:rsidRPr="00F31FF5">
              <w:rPr>
                <w:rFonts w:ascii="Courier New" w:eastAsia="Times New Roman" w:hAnsi="Courier New" w:cs="Courier New"/>
                <w:sz w:val="16"/>
                <w:szCs w:val="16"/>
                <w:highlight w:val="green"/>
                <w:lang w:eastAsia="sv-SE"/>
              </w:rPr>
              <w:t>AAAAATTCTCACAAGCGTCCGACGA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 xml:space="preserve">  392</w:t>
            </w:r>
          </w:p>
        </w:tc>
      </w:tr>
      <w:tr w:rsidR="00632F5D" w:rsidTr="00A50204"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632F5D" w:rsidRDefault="00632F5D" w:rsidP="00A5020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 xml:space="preserve">* *   *** ** ** * ** **   ** ***       *     *           ****  * *      *   *****    ****      *  * </w:t>
            </w:r>
          </w:p>
        </w:tc>
      </w:tr>
    </w:tbl>
    <w:p w:rsidR="00632F5D" w:rsidRDefault="00632F5D" w:rsidP="00632F5D">
      <w:pPr>
        <w:pStyle w:val="NoSpacing"/>
        <w:rPr>
          <w:rFonts w:ascii="Courier New" w:hAnsi="Courier New" w:cs="Courier New"/>
          <w:sz w:val="16"/>
          <w:szCs w:val="16"/>
        </w:rPr>
      </w:pPr>
    </w:p>
    <w:p w:rsidR="00D10854" w:rsidRPr="00D10854" w:rsidRDefault="00D10854" w:rsidP="00632F5D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  <w:r w:rsidRPr="00D1085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="002F1A35">
        <w:rPr>
          <w:rFonts w:ascii="Times New Roman" w:hAnsi="Times New Roman" w:cs="Times New Roman"/>
          <w:sz w:val="16"/>
          <w:szCs w:val="16"/>
          <w:lang w:val="en-US"/>
        </w:rPr>
        <w:t xml:space="preserve"> Nucleotide sequence</w:t>
      </w:r>
      <w:r w:rsidRPr="00D10854">
        <w:rPr>
          <w:rFonts w:ascii="Times New Roman" w:hAnsi="Times New Roman" w:cs="Times New Roman"/>
          <w:sz w:val="16"/>
          <w:szCs w:val="16"/>
          <w:lang w:val="en-US"/>
        </w:rPr>
        <w:t xml:space="preserve"> homologous with MCE in </w:t>
      </w:r>
      <w:r w:rsidRPr="00D10854">
        <w:rPr>
          <w:rFonts w:ascii="Times New Roman" w:hAnsi="Times New Roman" w:cs="Times New Roman"/>
          <w:i/>
          <w:sz w:val="16"/>
          <w:szCs w:val="16"/>
          <w:lang w:val="en-US"/>
        </w:rPr>
        <w:t>SEMG2</w:t>
      </w:r>
      <w:r w:rsidRPr="00D10854">
        <w:rPr>
          <w:rFonts w:ascii="Times New Roman" w:hAnsi="Times New Roman" w:cs="Times New Roman"/>
          <w:sz w:val="16"/>
          <w:szCs w:val="16"/>
          <w:lang w:val="en-US"/>
        </w:rPr>
        <w:t xml:space="preserve"> is deleted in the first intron of deer mouse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Svs6</w:t>
      </w:r>
      <w:r w:rsidRPr="00D10854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B61BCF" w:rsidRPr="00B61BCF" w:rsidRDefault="00B61BCF" w:rsidP="00B61BCF">
      <w:pPr>
        <w:pStyle w:val="NoSpacing"/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</w:pPr>
      <w:r w:rsidRPr="00B61BC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* Nucleotid</w:t>
      </w:r>
      <w:r w:rsidR="002F1A35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e</w:t>
      </w:r>
      <w:r w:rsidRPr="00B61BC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in human </w:t>
      </w:r>
      <w:r w:rsidRPr="002F1A35">
        <w:rPr>
          <w:rFonts w:ascii="Times New Roman" w:eastAsia="Times New Roman" w:hAnsi="Times New Roman" w:cs="Times New Roman"/>
          <w:i/>
          <w:sz w:val="16"/>
          <w:szCs w:val="16"/>
          <w:lang w:val="en-US" w:eastAsia="sv-SE"/>
        </w:rPr>
        <w:t>SEMG2</w:t>
      </w:r>
      <w:r w:rsidRPr="00B61BC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that is preserved in at least 4 out of 6 myomorph species</w:t>
      </w:r>
    </w:p>
    <w:p w:rsidR="00B442F2" w:rsidRDefault="00B442F2" w:rsidP="00B442F2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B61BCF" w:rsidRPr="00B61BCF" w:rsidRDefault="00B61BCF" w:rsidP="00B442F2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B442F2" w:rsidRPr="00B22445" w:rsidRDefault="00B442F2" w:rsidP="00B442F2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3’ end of </w:t>
      </w:r>
      <w:r w:rsidR="00C3413D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bookmarkStart w:id="0" w:name="_GoBack"/>
      <w:bookmarkEnd w:id="0"/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B442F2" w:rsidRPr="00B22445" w:rsidRDefault="00B442F2" w:rsidP="00B442F2">
      <w:pPr>
        <w:pStyle w:val="NoSpacing"/>
        <w:rPr>
          <w:rFonts w:ascii="Courier New" w:hAnsi="Courier New" w:cs="Courier New"/>
          <w:sz w:val="14"/>
          <w:szCs w:val="1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9818"/>
      </w:tblGrid>
      <w:tr w:rsidR="00B442F2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B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SEMG2</w:t>
            </w: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ACCACTTGAAAAGCTGGACCAATAGCAAG</w:t>
            </w:r>
            <w:r w:rsidRPr="00C65B38">
              <w:rPr>
                <w:rFonts w:ascii="Courier New" w:hAnsi="Courier New" w:cs="Courier New"/>
                <w:sz w:val="16"/>
                <w:szCs w:val="16"/>
                <w:lang w:val="en-US"/>
              </w:rPr>
              <w:t>GTAAGTTTGCTTTTCTTACCAAATAGGAGAGGTGCCTGTCCC---AAAGTTGGGGACTCT--CCAGGAACA</w:t>
            </w:r>
          </w:p>
        </w:tc>
      </w:tr>
      <w:tr w:rsidR="00B442F2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B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GCCAGCTGAAGACCCAGACCAATATTATG</w:t>
            </w:r>
            <w:r w:rsidRPr="00C65B38">
              <w:rPr>
                <w:rFonts w:ascii="Courier New" w:hAnsi="Courier New" w:cs="Courier New"/>
                <w:sz w:val="16"/>
                <w:szCs w:val="16"/>
                <w:lang w:val="en-US"/>
              </w:rPr>
              <w:t>GTAGG--------TTTTACCAGATAAGAGAGATAACTACCAC--AGTGTTTGGAAGTTGTACGTGAGTACA</w:t>
            </w:r>
          </w:p>
        </w:tc>
      </w:tr>
      <w:tr w:rsidR="00B442F2" w:rsidRPr="00C3413D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B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wn rat</w:t>
            </w: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AGGAACTGAAGACCTGGACAGAAATAATG</w:t>
            </w:r>
            <w:r w:rsidRPr="00C65B38">
              <w:rPr>
                <w:rFonts w:ascii="Courier New" w:hAnsi="Courier New" w:cs="Courier New"/>
                <w:sz w:val="16"/>
                <w:szCs w:val="16"/>
                <w:lang w:val="en-US"/>
              </w:rPr>
              <w:t>GTAAG------GATCTTACCAGGCCTGGGGGATG-CTAACCC--AGTGTTAG-AAGTTGTGGGTGGGTACT</w:t>
            </w:r>
          </w:p>
        </w:tc>
      </w:tr>
      <w:tr w:rsidR="00B442F2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B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 mouse</w:t>
            </w: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AGGAACTGAAAACCTGGACAGAAATGATG</w:t>
            </w:r>
            <w:r w:rsidRPr="00C65B38">
              <w:rPr>
                <w:rFonts w:ascii="Courier New" w:hAnsi="Courier New" w:cs="Courier New"/>
                <w:sz w:val="16"/>
                <w:szCs w:val="16"/>
                <w:lang w:val="en-US"/>
              </w:rPr>
              <w:t>GTAAG------GATCTTAGCAGGTATGGGGGAGGTCAACCCC--AGTGTTAG-AAGTTGTGGGTGGGTACT</w:t>
            </w:r>
          </w:p>
        </w:tc>
      </w:tr>
      <w:tr w:rsidR="00B442F2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B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hAnsi="Courier New" w:cs="Courier New"/>
                <w:sz w:val="16"/>
                <w:szCs w:val="16"/>
                <w:highlight w:val="lightGray"/>
                <w:lang w:val="en-US"/>
              </w:rPr>
              <w:t>ACCAGCGGAAGACCTGGACCAATATGAAG</w:t>
            </w:r>
            <w:r w:rsidRPr="00C65B38">
              <w:rPr>
                <w:rFonts w:ascii="Courier New" w:hAnsi="Courier New" w:cs="Courier New"/>
                <w:sz w:val="16"/>
                <w:szCs w:val="16"/>
                <w:lang w:val="en-US"/>
              </w:rPr>
              <w:t>GTAAG------GTTATTGCTAGGTGAGGGAGACACC-----------TTTCT-CAGCCATGCATGAGTACT</w:t>
            </w:r>
          </w:p>
        </w:tc>
      </w:tr>
      <w:tr w:rsidR="00B442F2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B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ule</w:t>
            </w: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hAnsi="Courier New" w:cs="Courier New"/>
                <w:sz w:val="16"/>
                <w:szCs w:val="16"/>
                <w:highlight w:val="lightGray"/>
                <w:lang w:val="en-US" w:eastAsia="sv-SE"/>
              </w:rPr>
              <w:t>ACCAGCTGAAGATCCGGATCAATACAAAG</w:t>
            </w:r>
            <w:r w:rsidRPr="00C65B38">
              <w:rPr>
                <w:rFonts w:ascii="Courier New" w:hAnsi="Courier New" w:cs="Courier New"/>
                <w:sz w:val="16"/>
                <w:szCs w:val="16"/>
                <w:lang w:val="en-US" w:eastAsia="sv-SE"/>
              </w:rPr>
              <w:t>GTAAG------GATATTGCTAGGGGAGGGAGACACACTCACCCCAGAGTTTAGAAGTTGTGCATAAGTACT</w:t>
            </w:r>
          </w:p>
        </w:tc>
      </w:tr>
      <w:tr w:rsidR="00B442F2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5B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val="en-US" w:eastAsia="sv-SE"/>
              </w:rPr>
              <w:t>ACCAGCTGAAGGCCTGCATCAATATGAAG</w:t>
            </w:r>
            <w:r w:rsidRPr="00C65B38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GTAAA------GATGGTGCTAGGTGAGGGAGACCCCTACCCC--AGGGTTTAGAAGTGGTGTGTGAGGACT</w:t>
            </w:r>
          </w:p>
        </w:tc>
      </w:tr>
      <w:tr w:rsidR="00B442F2" w:rsidTr="0024158F"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B442F2" w:rsidRPr="00C65B38" w:rsidRDefault="00B442F2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65B38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***  **** * ***********  ********        * ** * *  *  * ***    *   ***       **      * *      * ** </w:t>
            </w:r>
          </w:p>
        </w:tc>
      </w:tr>
    </w:tbl>
    <w:p w:rsidR="00B442F2" w:rsidRDefault="00B442F2" w:rsidP="00B442F2">
      <w:pPr>
        <w:pStyle w:val="NoSpacing"/>
        <w:rPr>
          <w:rFonts w:ascii="Courier New" w:hAnsi="Courier New" w:cs="Courier New"/>
          <w:sz w:val="14"/>
          <w:szCs w:val="14"/>
          <w:lang w:val="en-US"/>
        </w:rPr>
      </w:pPr>
    </w:p>
    <w:p w:rsidR="00B61BCF" w:rsidRPr="00B61BCF" w:rsidRDefault="00B61BCF" w:rsidP="00B61BCF">
      <w:pPr>
        <w:pStyle w:val="NoSpacing"/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</w:pPr>
      <w:r w:rsidRPr="00B61BC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* Nucleotid</w:t>
      </w:r>
      <w:r w:rsidR="00E61596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e</w:t>
      </w:r>
      <w:r w:rsidRPr="00B61BC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in human</w:t>
      </w:r>
      <w:r w:rsidRPr="002F1A35">
        <w:rPr>
          <w:rFonts w:ascii="Times New Roman" w:eastAsia="Times New Roman" w:hAnsi="Times New Roman" w:cs="Times New Roman"/>
          <w:i/>
          <w:sz w:val="16"/>
          <w:szCs w:val="16"/>
          <w:lang w:val="en-US" w:eastAsia="sv-SE"/>
        </w:rPr>
        <w:t xml:space="preserve"> SEMG</w:t>
      </w:r>
      <w:r w:rsidRPr="00B61BC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2 that is preserved in at least 4 out of 6 myomorph species</w:t>
      </w:r>
    </w:p>
    <w:p w:rsidR="00B61BCF" w:rsidRDefault="00B61BCF" w:rsidP="00B442F2">
      <w:pPr>
        <w:pStyle w:val="NoSpacing"/>
        <w:rPr>
          <w:rFonts w:ascii="Courier New" w:hAnsi="Courier New" w:cs="Courier New"/>
          <w:sz w:val="14"/>
          <w:szCs w:val="14"/>
          <w:lang w:val="en-US"/>
        </w:rPr>
      </w:pPr>
    </w:p>
    <w:p w:rsidR="00B61BCF" w:rsidRPr="00B22445" w:rsidRDefault="00B61BCF" w:rsidP="00B442F2">
      <w:pPr>
        <w:pStyle w:val="NoSpacing"/>
        <w:rPr>
          <w:rFonts w:ascii="Courier New" w:hAnsi="Courier New" w:cs="Courier New"/>
          <w:sz w:val="14"/>
          <w:szCs w:val="14"/>
          <w:lang w:val="en-US"/>
        </w:rPr>
      </w:pPr>
    </w:p>
    <w:p w:rsidR="00B442F2" w:rsidRPr="00B61BCF" w:rsidRDefault="00B442F2" w:rsidP="00632F5D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632F5D" w:rsidRPr="00B61BCF" w:rsidRDefault="00632F5D" w:rsidP="00632F5D">
      <w:pPr>
        <w:pStyle w:val="NoSpacing"/>
        <w:rPr>
          <w:lang w:val="en-US"/>
        </w:rPr>
      </w:pPr>
    </w:p>
    <w:sectPr w:rsidR="00632F5D" w:rsidRPr="00B61BCF" w:rsidSect="00632F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F5D"/>
    <w:rsid w:val="00101336"/>
    <w:rsid w:val="0024158F"/>
    <w:rsid w:val="002D0835"/>
    <w:rsid w:val="002F1A35"/>
    <w:rsid w:val="003847F9"/>
    <w:rsid w:val="00632F5D"/>
    <w:rsid w:val="006A304B"/>
    <w:rsid w:val="00B442F2"/>
    <w:rsid w:val="00B61BCF"/>
    <w:rsid w:val="00C3413D"/>
    <w:rsid w:val="00D10854"/>
    <w:rsid w:val="00DA17C2"/>
    <w:rsid w:val="00E6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2F5D"/>
    <w:pPr>
      <w:spacing w:after="0" w:line="240" w:lineRule="auto"/>
    </w:pPr>
  </w:style>
  <w:style w:type="table" w:styleId="TableGrid">
    <w:name w:val="Table Grid"/>
    <w:basedOn w:val="TableNormal"/>
    <w:uiPriority w:val="59"/>
    <w:rsid w:val="00632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2F5D"/>
    <w:pPr>
      <w:spacing w:after="0" w:line="240" w:lineRule="auto"/>
    </w:pPr>
  </w:style>
  <w:style w:type="table" w:styleId="TableGrid">
    <w:name w:val="Table Grid"/>
    <w:basedOn w:val="TableNormal"/>
    <w:uiPriority w:val="59"/>
    <w:rsid w:val="00632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3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5</cp:revision>
  <dcterms:created xsi:type="dcterms:W3CDTF">2020-01-28T18:18:00Z</dcterms:created>
  <dcterms:modified xsi:type="dcterms:W3CDTF">2020-06-19T08:32:00Z</dcterms:modified>
</cp:coreProperties>
</file>